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36C" w:rsidRPr="001E14FB" w:rsidRDefault="005F0406" w:rsidP="004461E1">
      <w:pPr>
        <w:spacing w:line="240" w:lineRule="auto"/>
        <w:ind w:right="-563"/>
        <w:rPr>
          <w:rFonts w:ascii="Times New Roman" w:hAnsi="Times New Roman" w:cs="Times New Roman"/>
          <w:szCs w:val="24"/>
          <w:lang w:val="en-GB"/>
        </w:rPr>
      </w:pPr>
      <w:proofErr w:type="gramStart"/>
      <w:r w:rsidRPr="001E14FB">
        <w:rPr>
          <w:rFonts w:ascii="Times New Roman" w:hAnsi="Times New Roman" w:cs="Times New Roman"/>
          <w:b/>
          <w:szCs w:val="24"/>
          <w:lang w:val="en-GB"/>
        </w:rPr>
        <w:t>S</w:t>
      </w:r>
      <w:r w:rsidR="00B0068E" w:rsidRPr="001E14FB">
        <w:rPr>
          <w:rFonts w:ascii="Times New Roman" w:hAnsi="Times New Roman" w:cs="Times New Roman"/>
          <w:b/>
          <w:szCs w:val="24"/>
          <w:lang w:val="en-GB"/>
        </w:rPr>
        <w:t>1</w:t>
      </w:r>
      <w:r w:rsidRPr="001E14FB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4B536C" w:rsidRPr="001E14FB">
        <w:rPr>
          <w:rFonts w:ascii="Times New Roman" w:hAnsi="Times New Roman" w:cs="Times New Roman"/>
          <w:b/>
          <w:szCs w:val="24"/>
          <w:lang w:val="en-GB"/>
        </w:rPr>
        <w:t>Table</w:t>
      </w:r>
      <w:r w:rsidR="004B536C" w:rsidRPr="001E14FB">
        <w:rPr>
          <w:rFonts w:ascii="Times New Roman" w:hAnsi="Times New Roman" w:cs="Times New Roman"/>
          <w:szCs w:val="24"/>
          <w:lang w:val="en-GB"/>
        </w:rPr>
        <w:t>.</w:t>
      </w:r>
      <w:proofErr w:type="gramEnd"/>
      <w:r w:rsidR="004B536C" w:rsidRPr="001E14FB">
        <w:rPr>
          <w:rFonts w:ascii="Times New Roman" w:hAnsi="Times New Roman" w:cs="Times New Roman"/>
          <w:szCs w:val="24"/>
          <w:lang w:val="en-GB"/>
        </w:rPr>
        <w:t xml:space="preserve"> </w:t>
      </w:r>
      <w:r w:rsidR="004B536C" w:rsidRPr="00367B5C">
        <w:rPr>
          <w:rFonts w:ascii="Times New Roman" w:hAnsi="Times New Roman" w:cs="Times New Roman"/>
          <w:b/>
          <w:szCs w:val="24"/>
          <w:lang w:val="en-GB"/>
        </w:rPr>
        <w:t xml:space="preserve">Organs tested via immunohistochemistry for morbillivirus and </w:t>
      </w:r>
      <w:r w:rsidR="004B536C" w:rsidRPr="00367B5C">
        <w:rPr>
          <w:rFonts w:ascii="Times New Roman" w:hAnsi="Times New Roman" w:cs="Times New Roman"/>
          <w:b/>
          <w:i/>
          <w:szCs w:val="24"/>
          <w:lang w:val="en-GB"/>
        </w:rPr>
        <w:t>Toxoplasma gondii</w:t>
      </w:r>
      <w:r w:rsidR="004B536C" w:rsidRPr="00367B5C">
        <w:rPr>
          <w:rFonts w:ascii="Times New Roman" w:hAnsi="Times New Roman" w:cs="Times New Roman"/>
          <w:b/>
          <w:szCs w:val="24"/>
          <w:lang w:val="en-GB"/>
        </w:rPr>
        <w:t xml:space="preserve"> antigens.</w:t>
      </w:r>
      <w:r w:rsidR="004461E1" w:rsidRPr="001E14FB">
        <w:rPr>
          <w:rFonts w:ascii="Times New Roman" w:hAnsi="Times New Roman" w:cs="Times New Roman"/>
          <w:szCs w:val="24"/>
          <w:lang w:val="en-GB"/>
        </w:rPr>
        <w:t xml:space="preserve"> </w:t>
      </w:r>
    </w:p>
    <w:tbl>
      <w:tblPr>
        <w:tblW w:w="10137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4358"/>
        <w:gridCol w:w="18"/>
        <w:gridCol w:w="4943"/>
      </w:tblGrid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5F040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b/>
                <w:lang w:val="en-GB" w:eastAsia="en-US"/>
              </w:rPr>
              <w:t>Animal number</w:t>
            </w:r>
          </w:p>
        </w:tc>
        <w:tc>
          <w:tcPr>
            <w:tcW w:w="4358" w:type="dxa"/>
            <w:shd w:val="clear" w:color="000000" w:fill="FFFFFF"/>
            <w:vAlign w:val="center"/>
            <w:hideMark/>
          </w:tcPr>
          <w:p w:rsidR="00436A46" w:rsidRPr="001E14FB" w:rsidRDefault="00436A4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orbillivirus</w:t>
            </w:r>
          </w:p>
        </w:tc>
        <w:tc>
          <w:tcPr>
            <w:tcW w:w="4961" w:type="dxa"/>
            <w:gridSpan w:val="2"/>
            <w:shd w:val="clear" w:color="000000" w:fill="FFFFFF"/>
            <w:vAlign w:val="center"/>
            <w:hideMark/>
          </w:tcPr>
          <w:p w:rsidR="00436A46" w:rsidRPr="001E14FB" w:rsidRDefault="00436A4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xoplasma gondii</w:t>
            </w:r>
          </w:p>
        </w:tc>
      </w:tr>
      <w:tr w:rsidR="00436A46" w:rsidRPr="001E14FB" w:rsidTr="00367B5C">
        <w:trPr>
          <w:trHeight w:val="144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7B5EC6" w:rsidP="00AF55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ung, lymph</w:t>
            </w: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node</w:t>
            </w:r>
            <w:r w:rsidR="001577A1" w:rsidRPr="001E14FB">
              <w:rPr>
                <w:rFonts w:ascii="Times New Roman" w:eastAsia="Times New Roman" w:hAnsi="Times New Roman" w:cs="Times New Roman"/>
                <w:color w:val="000000"/>
              </w:rPr>
              <w:t>, thymus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655441" w:rsidP="00AF55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AF554E" w:rsidRPr="001E14FB">
              <w:rPr>
                <w:rFonts w:ascii="Times New Roman" w:eastAsia="Times New Roman" w:hAnsi="Times New Roman" w:cs="Times New Roman"/>
                <w:color w:val="000000"/>
              </w:rPr>
              <w:t>ung, heart</w:t>
            </w:r>
          </w:p>
        </w:tc>
      </w:tr>
      <w:tr w:rsidR="00436A46" w:rsidRPr="001E14FB" w:rsidTr="00367B5C">
        <w:trPr>
          <w:trHeight w:val="144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</w:t>
            </w:r>
            <w:proofErr w:type="gramEnd"/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655441" w:rsidP="00AF55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ung, </w:t>
            </w:r>
            <w:r w:rsidR="00AF554E" w:rsidRPr="001E14FB">
              <w:rPr>
                <w:rFonts w:ascii="Times New Roman" w:eastAsia="Times New Roman" w:hAnsi="Times New Roman" w:cs="Times New Roman"/>
                <w:color w:val="000000"/>
              </w:rPr>
              <w:t>spleen, urinary bladder</w:t>
            </w:r>
          </w:p>
        </w:tc>
        <w:tc>
          <w:tcPr>
            <w:tcW w:w="4961" w:type="dxa"/>
            <w:gridSpan w:val="2"/>
            <w:shd w:val="clear" w:color="000000" w:fill="FFFFFF"/>
            <w:hideMark/>
          </w:tcPr>
          <w:p w:rsidR="00436A46" w:rsidRPr="001E14FB" w:rsidRDefault="00655441" w:rsidP="00AF55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ung, heart, </w:t>
            </w:r>
            <w:r w:rsidR="00AF554E" w:rsidRPr="001E14FB">
              <w:rPr>
                <w:rFonts w:ascii="Times New Roman" w:eastAsia="Times New Roman" w:hAnsi="Times New Roman" w:cs="Times New Roman"/>
                <w:color w:val="000000"/>
              </w:rPr>
              <w:t>adrenal gland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</w:t>
            </w:r>
            <w:proofErr w:type="gramEnd"/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AF554E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spleen, urinary bladder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AF554E" w:rsidP="00AF55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heart, liver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</w:t>
            </w:r>
            <w:proofErr w:type="gramEnd"/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6F62AA" w:rsidP="006F62A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Lung, 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cerebrum, cerebellum, urinary bladder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6F62AA" w:rsidP="006F62A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Lung, cerebrum, cerebellum, heart, </w:t>
            </w:r>
            <w:r w:rsidR="001577A1" w:rsidRPr="001E14FB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</w:t>
            </w:r>
            <w:proofErr w:type="gramEnd"/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6F62AA" w:rsidP="006F62A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ung</w:t>
            </w:r>
            <w:proofErr w:type="spellEnd"/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6F62AA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heart, liver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</w:t>
            </w:r>
            <w:proofErr w:type="gramEnd"/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6F62AA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s</w:t>
            </w: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inal</w:t>
            </w:r>
            <w:proofErr w:type="spellEnd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ord</w:t>
            </w:r>
            <w:proofErr w:type="spellEnd"/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655441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g</w:t>
            </w:r>
            <w:proofErr w:type="spellEnd"/>
            <w:r w:rsidR="00436A46"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, </w:t>
            </w:r>
            <w:proofErr w:type="spellStart"/>
            <w:r w:rsidR="00436A46"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eart</w:t>
            </w:r>
            <w:proofErr w:type="spellEnd"/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</w:t>
            </w:r>
            <w:proofErr w:type="gramEnd"/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6F62AA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spleen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6F62AA" w:rsidP="006F62A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eart, </w:t>
            </w: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liver, 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adrenal</w:t>
            </w: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 gland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</w:t>
            </w:r>
            <w:proofErr w:type="gramEnd"/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6F62AA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ung</w:t>
            </w:r>
            <w:proofErr w:type="spellEnd"/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6F62AA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heart, liver</w:t>
            </w:r>
          </w:p>
        </w:tc>
      </w:tr>
      <w:tr w:rsidR="002E3233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2E3233" w:rsidRPr="001E14FB" w:rsidRDefault="002E3233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pt-BR"/>
              </w:rPr>
            </w:pPr>
            <w:proofErr w:type="gram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</w:t>
            </w:r>
            <w:proofErr w:type="gramEnd"/>
          </w:p>
        </w:tc>
        <w:tc>
          <w:tcPr>
            <w:tcW w:w="4376" w:type="dxa"/>
            <w:gridSpan w:val="2"/>
            <w:shd w:val="clear" w:color="000000" w:fill="FFFFFF"/>
            <w:noWrap/>
            <w:hideMark/>
          </w:tcPr>
          <w:p w:rsidR="002E3233" w:rsidRPr="001E14FB" w:rsidRDefault="006F62AA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Spleen</w:t>
            </w:r>
          </w:p>
        </w:tc>
        <w:tc>
          <w:tcPr>
            <w:tcW w:w="4943" w:type="dxa"/>
            <w:shd w:val="clear" w:color="000000" w:fill="FFFFFF"/>
          </w:tcPr>
          <w:p w:rsidR="002E3233" w:rsidRPr="001E14FB" w:rsidRDefault="00E56444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Spleen, skeletal muscle</w:t>
            </w:r>
          </w:p>
        </w:tc>
      </w:tr>
      <w:tr w:rsidR="00436A46" w:rsidRPr="001E14FB" w:rsidTr="00367B5C">
        <w:trPr>
          <w:trHeight w:val="131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1577A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urinary bladder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1577A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heart, liver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, skeletal muscle 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  <w:tc>
          <w:tcPr>
            <w:tcW w:w="4961" w:type="dxa"/>
            <w:gridSpan w:val="2"/>
            <w:shd w:val="clear" w:color="000000" w:fill="FFFFFF"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</w:tr>
      <w:tr w:rsidR="00436A46" w:rsidRPr="001E14FB" w:rsidTr="00367B5C">
        <w:trPr>
          <w:trHeight w:val="144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2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65544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ung, thymus</w:t>
            </w:r>
          </w:p>
        </w:tc>
        <w:tc>
          <w:tcPr>
            <w:tcW w:w="4961" w:type="dxa"/>
            <w:gridSpan w:val="2"/>
            <w:shd w:val="clear" w:color="000000" w:fill="FFFFFF"/>
            <w:hideMark/>
          </w:tcPr>
          <w:p w:rsidR="00436A46" w:rsidRPr="001E14FB" w:rsidRDefault="0065544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ung, </w:t>
            </w:r>
            <w:r w:rsidR="001577A1"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heart, liver, 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adrenal gland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3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655441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g</w:t>
            </w:r>
            <w:proofErr w:type="spellEnd"/>
          </w:p>
        </w:tc>
        <w:tc>
          <w:tcPr>
            <w:tcW w:w="4961" w:type="dxa"/>
            <w:gridSpan w:val="2"/>
            <w:shd w:val="clear" w:color="000000" w:fill="FFFFFF"/>
            <w:hideMark/>
          </w:tcPr>
          <w:p w:rsidR="00436A46" w:rsidRPr="001E14FB" w:rsidRDefault="0065544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</w:t>
            </w:r>
            <w:r w:rsidR="001577A1"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ung</w:t>
            </w:r>
            <w:proofErr w:type="spellEnd"/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4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65544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ung, spleen, lymph node</w:t>
            </w:r>
          </w:p>
        </w:tc>
        <w:tc>
          <w:tcPr>
            <w:tcW w:w="4961" w:type="dxa"/>
            <w:gridSpan w:val="2"/>
            <w:shd w:val="clear" w:color="000000" w:fill="FFFFFF"/>
            <w:hideMark/>
          </w:tcPr>
          <w:p w:rsidR="00436A46" w:rsidRPr="001E14FB" w:rsidRDefault="001577A1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heart, liver, adrenal gland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5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</w:tr>
      <w:tr w:rsidR="00436A46" w:rsidRPr="001E14FB" w:rsidTr="00367B5C">
        <w:trPr>
          <w:trHeight w:val="432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850248" w:rsidP="0085024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s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pinal cord, cerebrum, cerebellum</w:t>
            </w: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1577A1" w:rsidRPr="001E14FB">
              <w:rPr>
                <w:rFonts w:ascii="Times New Roman" w:eastAsia="Times New Roman" w:hAnsi="Times New Roman" w:cs="Times New Roman"/>
                <w:color w:val="000000"/>
              </w:rPr>
              <w:t>lymph node</w:t>
            </w:r>
          </w:p>
        </w:tc>
        <w:tc>
          <w:tcPr>
            <w:tcW w:w="4961" w:type="dxa"/>
            <w:gridSpan w:val="2"/>
            <w:shd w:val="clear" w:color="000000" w:fill="FFFFFF"/>
            <w:hideMark/>
          </w:tcPr>
          <w:p w:rsidR="00436A46" w:rsidRPr="001E14FB" w:rsidRDefault="001577A1" w:rsidP="001577A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 xml:space="preserve">Lung, cerebrum, cerebellum, heart, liver, </w:t>
            </w:r>
            <w:r w:rsidR="00436A46" w:rsidRPr="001E14FB">
              <w:rPr>
                <w:rFonts w:ascii="Times New Roman" w:eastAsia="Times New Roman" w:hAnsi="Times New Roman" w:cs="Times New Roman"/>
                <w:color w:val="000000"/>
              </w:rPr>
              <w:t>skeletal muscle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850248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thymus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850248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heart, liver, skeletal muscle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850248" w:rsidP="0085024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cerebrum, lymph node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850248" w:rsidP="0085024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cerebrum, liver</w:t>
            </w:r>
          </w:p>
        </w:tc>
      </w:tr>
      <w:tr w:rsidR="00436A46" w:rsidRPr="001E14FB" w:rsidTr="00367B5C">
        <w:trPr>
          <w:trHeight w:val="71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</w:t>
            </w:r>
          </w:p>
        </w:tc>
        <w:tc>
          <w:tcPr>
            <w:tcW w:w="4358" w:type="dxa"/>
            <w:shd w:val="clear" w:color="000000" w:fill="FFFFFF"/>
            <w:hideMark/>
          </w:tcPr>
          <w:p w:rsidR="00436A46" w:rsidRPr="001E14FB" w:rsidRDefault="00850248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spinal cord, cerebrum, urinary bladder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850248" w:rsidP="0085024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cerebrum, heart, liver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850248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spinal cord, cerebrum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850248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cerebrum, heart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850248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cerebrum, cerebellum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850248" w:rsidP="0085024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</w:rPr>
              <w:t>Lung, cerebrum, cerebellum, liver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655441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</w:t>
            </w:r>
            <w:r w:rsidR="007B5EC6" w:rsidRPr="001E14FB">
              <w:rPr>
                <w:rFonts w:ascii="Times New Roman" w:hAnsi="Times New Roman" w:cs="Times New Roman"/>
                <w:szCs w:val="24"/>
                <w:lang w:val="en-GB"/>
              </w:rPr>
              <w:t>E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</w:tr>
      <w:tr w:rsidR="00436A46" w:rsidRPr="001E14FB" w:rsidTr="00367B5C">
        <w:trPr>
          <w:trHeight w:val="56"/>
        </w:trPr>
        <w:tc>
          <w:tcPr>
            <w:tcW w:w="818" w:type="dxa"/>
            <w:shd w:val="clear" w:color="000000" w:fill="FFFFFF"/>
            <w:vAlign w:val="center"/>
            <w:hideMark/>
          </w:tcPr>
          <w:p w:rsidR="00436A46" w:rsidRPr="001E14FB" w:rsidRDefault="00436A46" w:rsidP="0043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4</w:t>
            </w:r>
          </w:p>
        </w:tc>
        <w:tc>
          <w:tcPr>
            <w:tcW w:w="4358" w:type="dxa"/>
            <w:shd w:val="clear" w:color="000000" w:fill="FFFFFF"/>
            <w:noWrap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  <w:tc>
          <w:tcPr>
            <w:tcW w:w="4961" w:type="dxa"/>
            <w:gridSpan w:val="2"/>
            <w:shd w:val="clear" w:color="000000" w:fill="FFFFFF"/>
            <w:noWrap/>
            <w:hideMark/>
          </w:tcPr>
          <w:p w:rsidR="00436A46" w:rsidRPr="001E14FB" w:rsidRDefault="007B5EC6" w:rsidP="007B5EC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1E14FB">
              <w:rPr>
                <w:rFonts w:ascii="Times New Roman" w:hAnsi="Times New Roman" w:cs="Times New Roman"/>
                <w:szCs w:val="24"/>
                <w:lang w:val="en-GB"/>
              </w:rPr>
              <w:t>NE</w:t>
            </w:r>
          </w:p>
        </w:tc>
      </w:tr>
    </w:tbl>
    <w:p w:rsidR="00C505AA" w:rsidRPr="001E14FB" w:rsidRDefault="00367B5C">
      <w:pPr>
        <w:rPr>
          <w:rFonts w:ascii="Times New Roman" w:hAnsi="Times New Roman" w:cs="Times New Roman"/>
          <w:lang w:val="en-GB"/>
        </w:rPr>
      </w:pPr>
      <w:r w:rsidRPr="001E14FB">
        <w:rPr>
          <w:rFonts w:ascii="Times New Roman" w:hAnsi="Times New Roman" w:cs="Times New Roman"/>
          <w:szCs w:val="24"/>
          <w:lang w:val="en-GB"/>
        </w:rPr>
        <w:t>NE: not evaluated.</w:t>
      </w:r>
      <w:bookmarkStart w:id="0" w:name="_GoBack"/>
      <w:bookmarkEnd w:id="0"/>
    </w:p>
    <w:sectPr w:rsidR="00C505AA" w:rsidRPr="001E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E5"/>
    <w:rsid w:val="000D6E2C"/>
    <w:rsid w:val="001577A1"/>
    <w:rsid w:val="001E14FB"/>
    <w:rsid w:val="002E3233"/>
    <w:rsid w:val="00367B5C"/>
    <w:rsid w:val="00436A46"/>
    <w:rsid w:val="004461E1"/>
    <w:rsid w:val="004B536C"/>
    <w:rsid w:val="005F0406"/>
    <w:rsid w:val="00655441"/>
    <w:rsid w:val="006F62AA"/>
    <w:rsid w:val="00737755"/>
    <w:rsid w:val="007B5EC6"/>
    <w:rsid w:val="00850248"/>
    <w:rsid w:val="008F0D82"/>
    <w:rsid w:val="00AF554E"/>
    <w:rsid w:val="00B0068E"/>
    <w:rsid w:val="00C505AA"/>
    <w:rsid w:val="00DD3BE5"/>
    <w:rsid w:val="00E56444"/>
    <w:rsid w:val="00E8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36C"/>
    <w:pPr>
      <w:spacing w:line="360" w:lineRule="auto"/>
      <w:jc w:val="both"/>
    </w:pPr>
    <w:rPr>
      <w:rFonts w:cstheme="minorHAnsi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B5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F0D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F0D82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F0D82"/>
    <w:rPr>
      <w:rFonts w:cstheme="minorHAns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0D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0D82"/>
    <w:rPr>
      <w:rFonts w:cstheme="minorHAns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0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0D82"/>
    <w:rPr>
      <w:rFonts w:ascii="Tahom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36C"/>
    <w:pPr>
      <w:spacing w:line="360" w:lineRule="auto"/>
      <w:jc w:val="both"/>
    </w:pPr>
    <w:rPr>
      <w:rFonts w:cstheme="minorHAnsi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B5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F0D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F0D82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F0D82"/>
    <w:rPr>
      <w:rFonts w:cstheme="minorHAns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0D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0D82"/>
    <w:rPr>
      <w:rFonts w:cstheme="minorHAns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0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0D82"/>
    <w:rPr>
      <w:rFonts w:ascii="Tahom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0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92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</dc:creator>
  <cp:lastModifiedBy>Kátia R. Groch</cp:lastModifiedBy>
  <cp:revision>17</cp:revision>
  <dcterms:created xsi:type="dcterms:W3CDTF">2017-02-22T00:13:00Z</dcterms:created>
  <dcterms:modified xsi:type="dcterms:W3CDTF">2018-04-05T15:13:00Z</dcterms:modified>
</cp:coreProperties>
</file>